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0AE" w:rsidRPr="00290F4C" w:rsidRDefault="004010AE" w:rsidP="004010AE">
      <w:pPr>
        <w:pStyle w:val="Tabletitle"/>
        <w:spacing w:line="480" w:lineRule="auto"/>
      </w:pPr>
      <w:r w:rsidRPr="00290F4C">
        <w:t>A</w:t>
      </w:r>
      <w:r w:rsidR="000E2BCF">
        <w:t xml:space="preserve">dditional file </w:t>
      </w:r>
      <w:r w:rsidR="00D972BA">
        <w:t>2</w:t>
      </w:r>
      <w:bookmarkStart w:id="0" w:name="_GoBack"/>
      <w:bookmarkEnd w:id="0"/>
      <w:r w:rsidRPr="00290F4C">
        <w:t xml:space="preserve">: Retail </w:t>
      </w:r>
      <w:r>
        <w:t>sales</w:t>
      </w:r>
      <w:r w:rsidRPr="00290F4C">
        <w:t xml:space="preserve"> volumes of cigarettes by price segment- total market (billion packs), 2005-2012.</w:t>
      </w:r>
    </w:p>
    <w:tbl>
      <w:tblPr>
        <w:tblW w:w="4661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49"/>
        <w:gridCol w:w="1176"/>
      </w:tblGrid>
      <w:tr w:rsidR="004010AE" w:rsidRPr="00553E31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0AE" w:rsidRPr="00605957" w:rsidRDefault="004010AE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0AE" w:rsidRPr="00605957" w:rsidRDefault="004010AE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0AE" w:rsidRPr="00605957" w:rsidRDefault="004010AE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58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60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74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3.24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0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3.22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0.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0.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75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0.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57</w:t>
            </w:r>
          </w:p>
        </w:tc>
      </w:tr>
      <w:tr w:rsidR="004010AE" w:rsidRPr="00553E31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0AE" w:rsidRPr="00553E31" w:rsidRDefault="004010AE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53E31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1.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0AE" w:rsidRPr="006D242C" w:rsidRDefault="004010AE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6D242C">
              <w:rPr>
                <w:color w:val="000000" w:themeColor="text1"/>
              </w:rPr>
              <w:t>2.57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705"/>
    <w:rsid w:val="000E2BCF"/>
    <w:rsid w:val="004010AE"/>
    <w:rsid w:val="005B6705"/>
    <w:rsid w:val="00697088"/>
    <w:rsid w:val="00D66352"/>
    <w:rsid w:val="00D972BA"/>
    <w:rsid w:val="00F342D8"/>
    <w:rsid w:val="00FF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A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010AE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A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010AE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2:00Z</dcterms:created>
  <dcterms:modified xsi:type="dcterms:W3CDTF">2018-01-13T13:03:00Z</dcterms:modified>
</cp:coreProperties>
</file>